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31A" w:rsidRPr="00C53816" w:rsidRDefault="00C53816">
      <w:pPr>
        <w:rPr>
          <w:rFonts w:ascii="Times New Roman" w:hAnsi="Times New Roman" w:cs="Times New Roman"/>
          <w:sz w:val="24"/>
          <w:szCs w:val="24"/>
        </w:rPr>
      </w:pPr>
      <w:r w:rsidRPr="00C53816">
        <w:rPr>
          <w:rFonts w:ascii="Times New Roman" w:hAnsi="Times New Roman" w:cs="Times New Roman"/>
          <w:sz w:val="24"/>
          <w:szCs w:val="24"/>
        </w:rPr>
        <w:t>Supplementary</w:t>
      </w:r>
      <w:r w:rsidR="003228DB" w:rsidRPr="00C53816">
        <w:rPr>
          <w:rFonts w:ascii="Times New Roman" w:hAnsi="Times New Roman" w:cs="Times New Roman"/>
          <w:sz w:val="24"/>
          <w:szCs w:val="24"/>
        </w:rPr>
        <w:t xml:space="preserve"> </w:t>
      </w:r>
      <w:r w:rsidR="00277AA8" w:rsidRPr="00C53816">
        <w:rPr>
          <w:rFonts w:ascii="Times New Roman" w:hAnsi="Times New Roman" w:cs="Times New Roman"/>
          <w:sz w:val="24"/>
          <w:szCs w:val="24"/>
        </w:rPr>
        <w:t>Table</w:t>
      </w:r>
      <w:r w:rsidR="003228DB" w:rsidRPr="00C53816">
        <w:rPr>
          <w:rFonts w:ascii="Times New Roman" w:hAnsi="Times New Roman" w:cs="Times New Roman"/>
          <w:sz w:val="24"/>
          <w:szCs w:val="24"/>
        </w:rPr>
        <w:t xml:space="preserve"> 6 MF of GO analysis for </w:t>
      </w:r>
      <w:r w:rsidR="00C06746">
        <w:rPr>
          <w:rFonts w:ascii="Times New Roman" w:hAnsi="Times New Roman" w:cs="Times New Roman"/>
          <w:sz w:val="24"/>
          <w:szCs w:val="24"/>
        </w:rPr>
        <w:t>turquoise</w:t>
      </w:r>
      <w:bookmarkStart w:id="0" w:name="_GoBack"/>
      <w:bookmarkEnd w:id="0"/>
      <w:r w:rsidR="003228DB" w:rsidRPr="00C53816">
        <w:rPr>
          <w:rFonts w:ascii="Times New Roman" w:hAnsi="Times New Roman" w:cs="Times New Roman"/>
          <w:sz w:val="24"/>
          <w:szCs w:val="24"/>
        </w:rPr>
        <w:t xml:space="preserve"> module.</w:t>
      </w:r>
    </w:p>
    <w:tbl>
      <w:tblPr>
        <w:tblW w:w="830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4693"/>
        <w:gridCol w:w="1281"/>
        <w:gridCol w:w="935"/>
      </w:tblGrid>
      <w:tr w:rsidR="00277AA8" w:rsidRPr="007A2974" w:rsidTr="008679A4">
        <w:trPr>
          <w:trHeight w:val="795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7A2974" w:rsidRDefault="00277AA8" w:rsidP="00EB1ADD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A2974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7A2974" w:rsidRDefault="00277AA8" w:rsidP="008679A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A2974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7A2974" w:rsidRDefault="00277AA8" w:rsidP="008679A4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A2974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7A2974" w:rsidRDefault="00277AA8" w:rsidP="008679A4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A2974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8037</w:t>
            </w:r>
          </w:p>
        </w:tc>
        <w:tc>
          <w:tcPr>
            <w:tcW w:w="4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factor binding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9E-3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662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nzyme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E-2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614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oreductase activity, acting on CH-OH group of donor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4E-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1901681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ur compound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497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E-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616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oreductase activity, acting on the CH-OH group of donors, NAD or NADP as acceptor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2E-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514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anion transmembrane transporter activit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E-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627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oreductase activity, acting on the CH-CH group of donor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9842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amin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506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903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oreductase activity, acting on the aldehyde or oxo group of donors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874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gase activit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496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roid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406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xylic acid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177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acid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50660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in adenine dinucleotide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2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9055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ectron transfer activit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3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6943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boxylic acid transmembrane transporter activity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5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4693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5E-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277AA8" w:rsidRPr="00AF01AD" w:rsidTr="008679A4">
        <w:trPr>
          <w:trHeight w:val="499"/>
        </w:trPr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342</w:t>
            </w:r>
          </w:p>
        </w:tc>
        <w:tc>
          <w:tcPr>
            <w:tcW w:w="4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ganic acid transmembrane transporter activity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7E-0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AA8" w:rsidRPr="00AF01AD" w:rsidRDefault="00277AA8" w:rsidP="008679A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F01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</w:tbl>
    <w:p w:rsidR="00C53816" w:rsidRPr="00C53816" w:rsidRDefault="00C53816" w:rsidP="00C53816">
      <w:pPr>
        <w:rPr>
          <w:rFonts w:ascii="Times New Roman" w:hAnsi="Times New Roman" w:cs="Times New Roman"/>
          <w:sz w:val="24"/>
          <w:szCs w:val="24"/>
        </w:rPr>
      </w:pPr>
      <w:r w:rsidRPr="00C53816">
        <w:rPr>
          <w:rFonts w:ascii="Times New Roman" w:hAnsi="Times New Roman" w:cs="Times New Roman"/>
          <w:sz w:val="24"/>
          <w:szCs w:val="24"/>
        </w:rPr>
        <w:t>MF,</w:t>
      </w:r>
      <w:r w:rsidR="00EB1ADD">
        <w:rPr>
          <w:rFonts w:ascii="Times New Roman" w:hAnsi="Times New Roman" w:cs="Times New Roman"/>
          <w:sz w:val="24"/>
          <w:szCs w:val="24"/>
        </w:rPr>
        <w:t xml:space="preserve"> </w:t>
      </w:r>
      <w:r w:rsidRPr="00C53816">
        <w:rPr>
          <w:rFonts w:ascii="Times New Roman" w:hAnsi="Times New Roman" w:cs="Times New Roman"/>
          <w:sz w:val="24"/>
          <w:szCs w:val="24"/>
        </w:rPr>
        <w:t>molecular function; GO, Gene Ontology</w:t>
      </w:r>
    </w:p>
    <w:p w:rsidR="00277AA8" w:rsidRDefault="00277AA8"/>
    <w:sectPr w:rsidR="0027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109A" w:rsidRDefault="0031109A" w:rsidP="003228DB">
      <w:r>
        <w:separator/>
      </w:r>
    </w:p>
  </w:endnote>
  <w:endnote w:type="continuationSeparator" w:id="0">
    <w:p w:rsidR="0031109A" w:rsidRDefault="0031109A" w:rsidP="00322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109A" w:rsidRDefault="0031109A" w:rsidP="003228DB">
      <w:r>
        <w:separator/>
      </w:r>
    </w:p>
  </w:footnote>
  <w:footnote w:type="continuationSeparator" w:id="0">
    <w:p w:rsidR="0031109A" w:rsidRDefault="0031109A" w:rsidP="003228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823A449-2A56-4B1B-9E20-AC86781DDF94}"/>
    <w:docVar w:name="KY_MEDREF_VERSION" w:val="3"/>
  </w:docVars>
  <w:rsids>
    <w:rsidRoot w:val="00E3732D"/>
    <w:rsid w:val="001C3AAB"/>
    <w:rsid w:val="00277AA8"/>
    <w:rsid w:val="00310E82"/>
    <w:rsid w:val="0031109A"/>
    <w:rsid w:val="003228DB"/>
    <w:rsid w:val="0078796D"/>
    <w:rsid w:val="007A2974"/>
    <w:rsid w:val="009B34C1"/>
    <w:rsid w:val="009F631A"/>
    <w:rsid w:val="00AF01AD"/>
    <w:rsid w:val="00C06746"/>
    <w:rsid w:val="00C53816"/>
    <w:rsid w:val="00E3732D"/>
    <w:rsid w:val="00EB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AF6744-5640-42CA-BD2C-948F4D2A4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8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7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0-03-04T06:02:00Z</dcterms:created>
  <dcterms:modified xsi:type="dcterms:W3CDTF">2020-04-22T10:36:00Z</dcterms:modified>
</cp:coreProperties>
</file>